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2454C" w14:textId="7A69FC30" w:rsidR="002F014A" w:rsidRPr="001C5CE5" w:rsidRDefault="00CA754C" w:rsidP="002F014A">
      <w:pPr>
        <w:rPr>
          <w:rFonts w:ascii="Times New Roman" w:eastAsia="Malgun Gothic" w:hAnsi="Times New Roman"/>
          <w:b/>
          <w:color w:val="000000"/>
          <w:lang w:eastAsia="ko-KR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1C5CE5">
        <w:rPr>
          <w:rFonts w:ascii="Arial" w:eastAsia="Malgun Gothic" w:hAnsi="Arial" w:cs="Times" w:hint="eastAsia"/>
          <w:b/>
          <w:sz w:val="28"/>
          <w:szCs w:val="20"/>
          <w:lang w:eastAsia="ko-KR"/>
        </w:rPr>
        <w:t>:</w:t>
      </w:r>
      <w:r w:rsidR="001C5CE5" w:rsidRPr="001C5CE5">
        <w:rPr>
          <w:rFonts w:ascii="Times New Roman" w:hAnsi="Times New Roman" w:hint="eastAsia"/>
          <w:b/>
          <w:color w:val="000000"/>
        </w:rPr>
        <w:t xml:space="preserve"> </w:t>
      </w:r>
      <w:r w:rsidR="00344AB0" w:rsidRPr="00344AB0">
        <w:rPr>
          <w:rFonts w:ascii="Times New Roman" w:hAnsi="Times New Roman"/>
          <w:b/>
          <w:bCs/>
          <w:shd w:val="clear" w:color="auto" w:fill="FFFFFF"/>
        </w:rPr>
        <w:t>Patient perceptions of cognitive screening in adult audiology services: a qualitative exploration</w:t>
      </w:r>
    </w:p>
    <w:p w14:paraId="05B939C6" w14:textId="77777777" w:rsidR="00ED0311" w:rsidRPr="001C5CE5" w:rsidRDefault="00ED0311" w:rsidP="00DB181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7EC5A0AF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C1308E" w:rsidRPr="0091109C">
              <w:rPr>
                <w:rFonts w:ascii="Arial" w:hAnsi="Arial" w:cs="Times"/>
                <w:sz w:val="22"/>
                <w:szCs w:val="20"/>
              </w:rPr>
              <w:t>interview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7788F1D4" w:rsidR="00F07D9E" w:rsidRPr="00C46DDD" w:rsidRDefault="00B51D3E" w:rsidP="001C5CE5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5</w:t>
            </w: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525FC13E" w:rsidR="001C5CE5" w:rsidRPr="0091109C" w:rsidRDefault="00D86F77" w:rsidP="00D86F77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 and</w:t>
            </w:r>
            <w:r w:rsidR="00822DBF">
              <w:rPr>
                <w:rFonts w:ascii="Arial" w:eastAsia="Times New Roman" w:hAnsi="Arial"/>
                <w:sz w:val="22"/>
              </w:rPr>
              <w:t xml:space="preserve"> 7</w:t>
            </w: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1D0BF24D" w:rsidR="0078135F" w:rsidRPr="0091109C" w:rsidRDefault="00822DBF" w:rsidP="00822DB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 and 7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7587724C" w:rsidR="00F07D9E" w:rsidRPr="0091109C" w:rsidRDefault="00F07D9E" w:rsidP="00822DB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3FB516E7" w:rsidR="001C5CE5" w:rsidRPr="0091109C" w:rsidRDefault="0022104B" w:rsidP="00822DB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6BE87C4F" w:rsidR="001C5CE5" w:rsidRPr="00A20E72" w:rsidRDefault="00A20E72" w:rsidP="00822DBF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A20E72">
              <w:rPr>
                <w:rFonts w:ascii="Arial" w:eastAsia="Malgun Gothic" w:hAnsi="Arial"/>
                <w:bCs/>
                <w:sz w:val="22"/>
                <w:lang w:val="pt-BR" w:eastAsia="ko-KR"/>
              </w:rPr>
              <w:t>N/A</w:t>
            </w: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2767EE64" w:rsidR="001C5CE5" w:rsidRPr="00A73638" w:rsidRDefault="00A20E72" w:rsidP="00822DBF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N/A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6089DD30" w:rsidR="00A73638" w:rsidRPr="00A73638" w:rsidRDefault="00A20E72" w:rsidP="00822DBF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/A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1DE1A975" w:rsidR="00030F02" w:rsidRPr="00A425E5" w:rsidRDefault="00CA6AA1" w:rsidP="00822DBF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="0033558F">
              <w:rPr>
                <w:rFonts w:ascii="Arial" w:eastAsia="Times New Roman" w:hAnsi="Arial" w:cs="Arial"/>
                <w:sz w:val="22"/>
                <w:szCs w:val="22"/>
              </w:rPr>
              <w:t>-7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414E4524" w:rsidR="004D0172" w:rsidRPr="005B55FA" w:rsidRDefault="00925BAF" w:rsidP="00CA6AA1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5D3CEE9E" w:rsidR="002B20F5" w:rsidRPr="00A425E5" w:rsidRDefault="00CA6AA1" w:rsidP="00CA6AA1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057FD78E" w:rsidR="0078135F" w:rsidRPr="00030F02" w:rsidRDefault="00925D75" w:rsidP="00CA6AA1">
            <w:pPr>
              <w:spacing w:after="0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7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E21E7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C8B862" w14:textId="1562B54B" w:rsidR="00927452" w:rsidRPr="00927452" w:rsidRDefault="00925D75" w:rsidP="00925D75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6FE72315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r w:rsidR="00925D75" w:rsidRPr="0091109C">
              <w:rPr>
                <w:rFonts w:ascii="Arial" w:hAnsi="Arial" w:cs="Times"/>
                <w:sz w:val="22"/>
                <w:szCs w:val="20"/>
              </w:rPr>
              <w:t>E</w:t>
            </w:r>
            <w:r w:rsidRPr="0091109C">
              <w:rPr>
                <w:rFonts w:ascii="Arial" w:hAnsi="Arial" w:cs="Times"/>
                <w:sz w:val="22"/>
                <w:szCs w:val="20"/>
              </w:rPr>
              <w:t>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1E3EDC0E" w:rsidR="0078135F" w:rsidRPr="002E2859" w:rsidRDefault="00925D75" w:rsidP="00925D75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1CD08B8F" w:rsidR="002B20F5" w:rsidRPr="00930173" w:rsidRDefault="009B441F" w:rsidP="00925D75">
            <w:pPr>
              <w:spacing w:after="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9B441F">
              <w:rPr>
                <w:rFonts w:ascii="Arial" w:eastAsia="Times New Roman" w:hAnsi="Arial"/>
                <w:sz w:val="22"/>
                <w:szCs w:val="22"/>
              </w:rPr>
              <w:t>N</w:t>
            </w:r>
            <w:r w:rsidR="004A66D4">
              <w:rPr>
                <w:rFonts w:ascii="Arial" w:eastAsia="Times New Roman" w:hAnsi="Arial"/>
                <w:sz w:val="22"/>
                <w:szCs w:val="22"/>
              </w:rPr>
              <w:t>o</w:t>
            </w: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287922D8" w:rsidR="0078135F" w:rsidRPr="005433C5" w:rsidRDefault="00FD156F" w:rsidP="00FD156F">
            <w:pPr>
              <w:tabs>
                <w:tab w:val="center" w:pos="1062"/>
                <w:tab w:val="right" w:pos="2124"/>
              </w:tabs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ab/>
              <w:t>Table 2 (Page</w:t>
            </w:r>
            <w:r w:rsidR="0035635D">
              <w:rPr>
                <w:rFonts w:ascii="Arial" w:eastAsia="Times New Roman" w:hAnsi="Arial"/>
                <w:sz w:val="22"/>
                <w:szCs w:val="22"/>
              </w:rPr>
              <w:t xml:space="preserve"> 20</w:t>
            </w:r>
            <w:r w:rsidR="008B79CD">
              <w:rPr>
                <w:rFonts w:ascii="Arial" w:eastAsia="Times New Roman" w:hAnsi="Arial"/>
                <w:sz w:val="22"/>
                <w:szCs w:val="22"/>
              </w:rPr>
              <w:t>-21</w:t>
            </w:r>
            <w:r w:rsidR="0035635D">
              <w:rPr>
                <w:rFonts w:ascii="Arial" w:eastAsia="Times New Roman" w:hAnsi="Arial"/>
                <w:sz w:val="22"/>
                <w:szCs w:val="22"/>
              </w:rPr>
              <w:t>)</w:t>
            </w:r>
            <w:r>
              <w:rPr>
                <w:rFonts w:ascii="Arial" w:eastAsia="Times New Roman" w:hAnsi="Arial"/>
                <w:sz w:val="22"/>
                <w:szCs w:val="22"/>
              </w:rPr>
              <w:tab/>
            </w: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46D1DAC5" w:rsidR="00030F02" w:rsidRPr="00030F02" w:rsidRDefault="008F5002" w:rsidP="00D0723F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5 and 6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274D9D2C" w:rsidR="00747911" w:rsidRPr="007B26F6" w:rsidRDefault="000146B3" w:rsidP="007B26F6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5-6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67935894" w:rsidR="0078135F" w:rsidRPr="000146B3" w:rsidRDefault="000146B3" w:rsidP="000146B3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79F12AD2" w14:textId="3C4047EA" w:rsidR="0078135F" w:rsidRPr="000146B3" w:rsidRDefault="000146B3" w:rsidP="000146B3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344DD52B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6F9AA491" w:rsidR="001A0E31" w:rsidRPr="00B650FD" w:rsidRDefault="00A30FE7" w:rsidP="000146B3">
            <w:pPr>
              <w:spacing w:after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02935345" w:rsidR="000C4190" w:rsidRPr="0091109C" w:rsidRDefault="00485C6F" w:rsidP="00485C6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45768E00" w:rsidR="0078135F" w:rsidRPr="00794836" w:rsidRDefault="00485C6F" w:rsidP="00485C6F">
            <w:pPr>
              <w:spacing w:after="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</w:t>
            </w:r>
            <w:r w:rsidR="004A66D4">
              <w:rPr>
                <w:rFonts w:ascii="Arial" w:eastAsia="Times New Roman" w:hAnsi="Arial"/>
                <w:sz w:val="22"/>
                <w:szCs w:val="22"/>
              </w:rPr>
              <w:t>o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3DA2ACDC" w:rsidR="00E64FC3" w:rsidRPr="00CB5028" w:rsidRDefault="00485C6F" w:rsidP="00485C6F">
            <w:pPr>
              <w:spacing w:after="0"/>
              <w:ind w:firstLine="708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 and 7</w:t>
            </w: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7E23E9BE" w:rsidR="0078135F" w:rsidRPr="0091109C" w:rsidRDefault="00485C6F" w:rsidP="00485C6F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</w:t>
            </w:r>
            <w:r w:rsidR="00FD156F">
              <w:rPr>
                <w:rFonts w:ascii="Arial" w:eastAsia="Times New Roman" w:hAnsi="Arial"/>
                <w:sz w:val="22"/>
              </w:rPr>
              <w:t>o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304E2E99" w:rsidR="0078135F" w:rsidRPr="00F40C16" w:rsidRDefault="002C0010" w:rsidP="00485C6F">
            <w:pPr>
              <w:spacing w:after="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2C0010">
              <w:rPr>
                <w:rFonts w:ascii="Arial" w:eastAsia="Times New Roman" w:hAnsi="Arial"/>
                <w:sz w:val="22"/>
                <w:szCs w:val="22"/>
              </w:rPr>
              <w:t>6 and 7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09BEA4CD" w:rsidR="007D1409" w:rsidRPr="002C0010" w:rsidRDefault="002C0010" w:rsidP="002C0010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6 and 7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16D83D32" w:rsidR="007D1409" w:rsidRPr="002C0010" w:rsidRDefault="002C0010" w:rsidP="002C0010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6 and 7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36FECE91" w:rsidR="0078135F" w:rsidRPr="00D21E63" w:rsidRDefault="00C61CD9" w:rsidP="002C0010">
            <w:pPr>
              <w:spacing w:after="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8-1</w:t>
            </w:r>
            <w:r w:rsidR="00232CCF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14EB315B" w:rsidR="00D21E63" w:rsidRPr="00C61CD9" w:rsidRDefault="00C61CD9" w:rsidP="00C61CD9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8-1</w:t>
            </w:r>
            <w:r w:rsidR="00232CCF">
              <w:rPr>
                <w:rFonts w:ascii="Arial" w:eastAsia="Times New Roman" w:hAnsi="Arial"/>
                <w:bCs/>
                <w:sz w:val="22"/>
              </w:rPr>
              <w:t>7</w:t>
            </w: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7B80CE1C" w:rsidR="00D21E63" w:rsidRPr="00C61CD9" w:rsidRDefault="00C61CD9" w:rsidP="00C61CD9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8-1</w:t>
            </w:r>
            <w:r w:rsidR="00232CCF">
              <w:rPr>
                <w:rFonts w:ascii="Arial" w:eastAsia="Times New Roman" w:hAnsi="Arial"/>
                <w:bCs/>
                <w:sz w:val="22"/>
              </w:rPr>
              <w:t>7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404E9900" w:rsidR="00D17B68" w:rsidRPr="00C61CD9" w:rsidRDefault="00C61CD9" w:rsidP="00C61CD9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8-1</w:t>
            </w:r>
            <w:r w:rsidR="00232CCF">
              <w:rPr>
                <w:rFonts w:ascii="Arial" w:eastAsia="Times New Roman" w:hAnsi="Arial"/>
                <w:bCs/>
                <w:sz w:val="22"/>
              </w:rPr>
              <w:t>7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EE8564" w14:textId="77777777" w:rsidR="0064441C" w:rsidRDefault="0064441C" w:rsidP="001C5CE5">
      <w:pPr>
        <w:spacing w:after="0"/>
      </w:pPr>
      <w:r>
        <w:separator/>
      </w:r>
    </w:p>
  </w:endnote>
  <w:endnote w:type="continuationSeparator" w:id="0">
    <w:p w14:paraId="63407BBE" w14:textId="77777777" w:rsidR="0064441C" w:rsidRDefault="0064441C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E7F39" w14:textId="77777777" w:rsidR="0064441C" w:rsidRDefault="0064441C" w:rsidP="001C5CE5">
      <w:pPr>
        <w:spacing w:after="0"/>
      </w:pPr>
      <w:r>
        <w:separator/>
      </w:r>
    </w:p>
  </w:footnote>
  <w:footnote w:type="continuationSeparator" w:id="0">
    <w:p w14:paraId="459D54F2" w14:textId="77777777" w:rsidR="0064441C" w:rsidRDefault="0064441C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MrCwNDE2MDEwsjRX0lEKTi0uzszPAykwrAUA8xR4bSwAAAA="/>
  </w:docVars>
  <w:rsids>
    <w:rsidRoot w:val="0078135F"/>
    <w:rsid w:val="000146B3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2104B"/>
    <w:rsid w:val="00232CCF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1811"/>
    <w:rsid w:val="002B20F5"/>
    <w:rsid w:val="002C0010"/>
    <w:rsid w:val="002D74E6"/>
    <w:rsid w:val="002E2859"/>
    <w:rsid w:val="002E7A5C"/>
    <w:rsid w:val="002F014A"/>
    <w:rsid w:val="00316DE6"/>
    <w:rsid w:val="0033558F"/>
    <w:rsid w:val="00340FDD"/>
    <w:rsid w:val="00344AB0"/>
    <w:rsid w:val="00346467"/>
    <w:rsid w:val="0035635D"/>
    <w:rsid w:val="0039619B"/>
    <w:rsid w:val="003B1011"/>
    <w:rsid w:val="003C2B23"/>
    <w:rsid w:val="003D0C3A"/>
    <w:rsid w:val="003D19F5"/>
    <w:rsid w:val="003E3C4A"/>
    <w:rsid w:val="00433265"/>
    <w:rsid w:val="00434C25"/>
    <w:rsid w:val="00474F6B"/>
    <w:rsid w:val="00475832"/>
    <w:rsid w:val="00485C6F"/>
    <w:rsid w:val="00491504"/>
    <w:rsid w:val="004A66D4"/>
    <w:rsid w:val="004B5685"/>
    <w:rsid w:val="004C299B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4441C"/>
    <w:rsid w:val="00656E0A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26F6"/>
    <w:rsid w:val="007B7DCC"/>
    <w:rsid w:val="007D1409"/>
    <w:rsid w:val="007D2636"/>
    <w:rsid w:val="007E21E7"/>
    <w:rsid w:val="007F17E5"/>
    <w:rsid w:val="00822DBF"/>
    <w:rsid w:val="008301A2"/>
    <w:rsid w:val="00835B23"/>
    <w:rsid w:val="00860020"/>
    <w:rsid w:val="008625A2"/>
    <w:rsid w:val="00867B4E"/>
    <w:rsid w:val="008B79CD"/>
    <w:rsid w:val="008C3A89"/>
    <w:rsid w:val="008F4E05"/>
    <w:rsid w:val="008F5002"/>
    <w:rsid w:val="00925BAF"/>
    <w:rsid w:val="00925D75"/>
    <w:rsid w:val="00927452"/>
    <w:rsid w:val="00930173"/>
    <w:rsid w:val="009441CD"/>
    <w:rsid w:val="00980B32"/>
    <w:rsid w:val="0098442A"/>
    <w:rsid w:val="009B441F"/>
    <w:rsid w:val="009F20EC"/>
    <w:rsid w:val="009F294E"/>
    <w:rsid w:val="00A20E72"/>
    <w:rsid w:val="00A30FE7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51D3E"/>
    <w:rsid w:val="00B6008D"/>
    <w:rsid w:val="00B650FD"/>
    <w:rsid w:val="00B80C99"/>
    <w:rsid w:val="00BA595A"/>
    <w:rsid w:val="00BC5955"/>
    <w:rsid w:val="00BD021E"/>
    <w:rsid w:val="00C110F5"/>
    <w:rsid w:val="00C1308E"/>
    <w:rsid w:val="00C46DDD"/>
    <w:rsid w:val="00C61CD9"/>
    <w:rsid w:val="00C624EC"/>
    <w:rsid w:val="00C75902"/>
    <w:rsid w:val="00C76024"/>
    <w:rsid w:val="00C93606"/>
    <w:rsid w:val="00CA6AA1"/>
    <w:rsid w:val="00CA754C"/>
    <w:rsid w:val="00CB3D15"/>
    <w:rsid w:val="00CB5028"/>
    <w:rsid w:val="00CC1145"/>
    <w:rsid w:val="00CC15BF"/>
    <w:rsid w:val="00CC7EC9"/>
    <w:rsid w:val="00CD6765"/>
    <w:rsid w:val="00CF7C05"/>
    <w:rsid w:val="00D0723F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86F77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DF3156"/>
    <w:rsid w:val="00E02146"/>
    <w:rsid w:val="00E0444A"/>
    <w:rsid w:val="00E147D9"/>
    <w:rsid w:val="00E212F1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70BA4"/>
    <w:rsid w:val="00FA6A44"/>
    <w:rsid w:val="00FD156F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beef06-3618-413f-a3f6-70a989d3f418" xsi:nil="true"/>
    <lcf76f155ced4ddcb4097134ff3c332f xmlns="c5e65017-71cc-49d6-8cda-c8f85d4c476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FEF963D7EA69438A2B4CAB004E0869" ma:contentTypeVersion="15" ma:contentTypeDescription="Create a new document." ma:contentTypeScope="" ma:versionID="dc5da529b7090d20382e8f9b84a4d10f">
  <xsd:schema xmlns:xsd="http://www.w3.org/2001/XMLSchema" xmlns:xs="http://www.w3.org/2001/XMLSchema" xmlns:p="http://schemas.microsoft.com/office/2006/metadata/properties" xmlns:ns2="c5e65017-71cc-49d6-8cda-c8f85d4c4768" xmlns:ns3="eebeef06-3618-413f-a3f6-70a989d3f418" targetNamespace="http://schemas.microsoft.com/office/2006/metadata/properties" ma:root="true" ma:fieldsID="5aa8afbd1b9e3412aa2efaa46fedb2b2" ns2:_="" ns3:_="">
    <xsd:import namespace="c5e65017-71cc-49d6-8cda-c8f85d4c4768"/>
    <xsd:import namespace="eebeef06-3618-413f-a3f6-70a989d3f4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65017-71cc-49d6-8cda-c8f85d4c4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eef06-3618-413f-a3f6-70a989d3f41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36f80b9-d003-4eaa-88e4-efe130b350c1}" ma:internalName="TaxCatchAll" ma:showField="CatchAllData" ma:web="eebeef06-3618-413f-a3f6-70a989d3f4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164B0B-D3B2-42B2-8E27-466147FACCBB}">
  <ds:schemaRefs>
    <ds:schemaRef ds:uri="http://schemas.microsoft.com/office/2006/metadata/properties"/>
    <ds:schemaRef ds:uri="http://schemas.microsoft.com/office/infopath/2007/PartnerControls"/>
    <ds:schemaRef ds:uri="eebeef06-3618-413f-a3f6-70a989d3f418"/>
    <ds:schemaRef ds:uri="c5e65017-71cc-49d6-8cda-c8f85d4c4768"/>
  </ds:schemaRefs>
</ds:datastoreItem>
</file>

<file path=customXml/itemProps2.xml><?xml version="1.0" encoding="utf-8"?>
<ds:datastoreItem xmlns:ds="http://schemas.openxmlformats.org/officeDocument/2006/customXml" ds:itemID="{CF45ADA0-5A8C-4053-A129-39DD8E6F54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e65017-71cc-49d6-8cda-c8f85d4c4768"/>
    <ds:schemaRef ds:uri="eebeef06-3618-413f-a3f6-70a989d3f4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EE2D45-BF31-44E7-AB2A-C6DA652DE8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1</Words>
  <Characters>3418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mma Broome (staff)</cp:lastModifiedBy>
  <cp:revision>10</cp:revision>
  <cp:lastPrinted>2017-01-24T00:44:00Z</cp:lastPrinted>
  <dcterms:created xsi:type="dcterms:W3CDTF">2023-03-10T10:19:00Z</dcterms:created>
  <dcterms:modified xsi:type="dcterms:W3CDTF">2023-03-1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FEF963D7EA69438A2B4CAB004E0869</vt:lpwstr>
  </property>
</Properties>
</file>